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9C316" w14:textId="00DD7D44" w:rsidR="0096445E" w:rsidRDefault="00AB3D1A" w:rsidP="00167358">
      <w:pPr>
        <w:rPr>
          <w:rFonts w:ascii="Times New Roman" w:hAnsi="Times New Roman" w:cs="Times New Roman"/>
          <w:b/>
          <w:highlight w:val="lightGray"/>
        </w:rPr>
      </w:pPr>
      <w:r>
        <w:rPr>
          <w:rFonts w:ascii="Times New Roman" w:hAnsi="Times New Roman" w:cs="Times New Roman"/>
          <w:b/>
          <w:highlight w:val="lightGray"/>
        </w:rPr>
        <w:t xml:space="preserve">Supplemental Table </w:t>
      </w:r>
      <w:r>
        <w:rPr>
          <w:rFonts w:ascii="Times New Roman" w:hAnsi="Times New Roman" w:cs="Times New Roman"/>
          <w:b/>
          <w:highlight w:val="lightGray"/>
        </w:rPr>
        <w:t>1. Custom panel genes analyzed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96445E" w14:paraId="2EDC6950" w14:textId="77777777">
        <w:tc>
          <w:tcPr>
            <w:tcW w:w="92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33E0F43" w14:textId="77777777" w:rsidR="0096445E" w:rsidRDefault="00AB3D1A" w:rsidP="00167358">
            <w:pPr>
              <w:jc w:val="center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4</w:t>
            </w:r>
            <w:r>
              <w:rPr>
                <w:rFonts w:ascii="Times New Roman" w:hAnsi="Times New Roman" w:cs="Times New Roman" w:hint="eastAsia"/>
                <w:highlight w:val="lightGray"/>
              </w:rPr>
              <w:t>2</w:t>
            </w:r>
            <w:r>
              <w:rPr>
                <w:rFonts w:ascii="Times New Roman" w:hAnsi="Times New Roman" w:cs="Times New Roman"/>
                <w:highlight w:val="lightGray"/>
              </w:rPr>
              <w:t>5 genes</w:t>
            </w:r>
          </w:p>
        </w:tc>
      </w:tr>
      <w:tr w:rsidR="0096445E" w14:paraId="7D16EF66" w14:textId="77777777">
        <w:tc>
          <w:tcPr>
            <w:tcW w:w="9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0F229" w14:textId="77777777" w:rsidR="0096445E" w:rsidRDefault="00AB3D1A" w:rsidP="0016735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BCB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IP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K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KT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KT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LK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ME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P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RAF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RID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RID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SCL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TM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TR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TRX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URK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URK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XIN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X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2M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A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AK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A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BARD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AX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CL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LM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MPR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RAF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RCA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RCA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BRD4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RI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TG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TK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UB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11orf30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B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BL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CND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CNE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D274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C7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H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1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8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N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N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N1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N2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N2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N2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EBP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EP57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HD4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HEK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HEK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REBBP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RKL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SF1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CTCF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TLA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TNNB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L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</w:t>
            </w:r>
            <w:r>
              <w:rPr>
                <w:rFonts w:ascii="Times New Roman" w:hAnsi="Times New Roman" w:cs="Times New Roman" w:hint="eastAsia"/>
                <w:i/>
                <w:iCs/>
              </w:rPr>
              <w:t>2A1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2A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2A7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2D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AXX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DR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ENND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ICE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LL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NMT3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PY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USP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GF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P300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PAS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PCAM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PHA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EPHA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ERBB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BB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BB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CC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CC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CC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CC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CC5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ESR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X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XT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ZH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D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E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F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G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I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BXW7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FGF19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</w:t>
            </w:r>
            <w:r>
              <w:rPr>
                <w:rFonts w:ascii="Times New Roman" w:hAnsi="Times New Roman" w:cs="Times New Roman" w:hint="eastAsia"/>
                <w:i/>
                <w:iCs/>
              </w:rPr>
              <w:t>R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R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R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H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LC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FLT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LT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LT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ATA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ATA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ATA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GATA4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GATA6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GNA1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GNAQ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GNAS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RIN2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GRM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STM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ST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DAC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GF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NF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RAS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DH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DH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FNG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FNG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GF1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IGF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KBKE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L7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NPP4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IRF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JAK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JAK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JAK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JU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DM5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KDR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EA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IT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ITLG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LL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KMT2A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MT2</w:t>
            </w: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RAS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LHCG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LMO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LY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LZTR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MAP2K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MAP2K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AP2K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AP3K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AX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CL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DM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DM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ED1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EF2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EN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ET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GMT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ITF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LH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LH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P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MRE11A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SH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SH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TO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UTYH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Y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YC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YC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YD88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A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B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F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NFKBIA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KX2-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OTCH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OTCH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PM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RAS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RG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SD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NTRK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AK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ALB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ALL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ARK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AR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ARP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AX5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BRM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DCD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DCD1LG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DE1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DGFR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DGFR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DK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G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HOX2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IK3C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IK3C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IK3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IK3R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KHD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LK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MS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MS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OLD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OLE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OLH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O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PAR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PP2R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DM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KAC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KAR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RKCI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SS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TCH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TE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TK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TPN1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TPN1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QKI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RAC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C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D50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D5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D5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D51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D51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D54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R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B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ECQL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ET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HO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ICTO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RNF4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OS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PTO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RM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UNX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BDS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DHA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DH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DH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DH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ETD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GK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MAD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MAD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MAD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MARCA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MARCB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MO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OX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POP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PRY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R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TAG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TAT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TK1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TMN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UFU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A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AP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EK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ER</w:t>
            </w: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ET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GFBR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HAD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MEM127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NFAIP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NFRSF1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NFRSF1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NFSF1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O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OP2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P5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PMT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SC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SC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SH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T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UBB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UGT1A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VEGF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VHL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WAS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WISP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WR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W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XP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XP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YA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ZNF217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ZNF70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BCB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ABCC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DH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DH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DH1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LDH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RID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RID5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SXL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T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ATI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AI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BCL2L1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</w:t>
            </w:r>
            <w:r>
              <w:rPr>
                <w:rFonts w:ascii="Times New Roman" w:hAnsi="Times New Roman" w:cs="Times New Roman" w:hint="eastAsia"/>
                <w:i/>
                <w:iCs/>
              </w:rPr>
              <w:t>C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BIRC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ASP8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7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DK10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UL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UX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XCR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19A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2B6*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2C19*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2C9*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3A4*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CYP3A5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DHF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ML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PHA5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PHB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RBB2IP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TV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TV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TV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EWS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ANCM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OXA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OX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FRG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RM8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STM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STM5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GST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DAC9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LA-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HNF1B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HSD3B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IKZ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JARID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DM6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IF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KIF5B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MT2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K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MT2D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LRP1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AP3K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AP4K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ECOM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LL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LLT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LLT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THFR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MYH9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COR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FE2L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KX2-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OTCH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QO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NTRK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lastRenderedPageBreak/>
              <w:t>NTRK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LAG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POLD3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KACG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KDC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RSS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PTPRD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RG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ASGEF1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ELN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RUNX1T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DC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4408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ETBP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F3B1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LC34A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LC3A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LC7A8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SMAD7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OS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OX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OX1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OX2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RY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STT3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EKT4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TERT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TMPRSS2 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NFRSF19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P63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UBB4A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UBB4B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UBB6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TYMS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U2AF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VAMP2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XRCC1</w:t>
            </w:r>
            <w:r>
              <w:rPr>
                <w:rFonts w:ascii="Times New Roman" w:hAnsi="Times New Roman" w:cs="Times New Roman" w:hint="eastAsia"/>
                <w:i/>
                <w:iCs/>
              </w:rPr>
              <w:t>、</w:t>
            </w:r>
            <w:r>
              <w:rPr>
                <w:rFonts w:ascii="Times New Roman" w:hAnsi="Times New Roman" w:cs="Times New Roman" w:hint="eastAsia"/>
                <w:i/>
                <w:iCs/>
              </w:rPr>
              <w:t>ZNF2</w:t>
            </w:r>
          </w:p>
        </w:tc>
      </w:tr>
    </w:tbl>
    <w:p w14:paraId="73EB1A75" w14:textId="77777777" w:rsidR="0096445E" w:rsidRDefault="0096445E" w:rsidP="00167358"/>
    <w:sectPr w:rsidR="00964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9E31" w14:textId="77777777" w:rsidR="00AB3D1A" w:rsidRDefault="00AB3D1A" w:rsidP="00C23175">
      <w:r>
        <w:separator/>
      </w:r>
    </w:p>
  </w:endnote>
  <w:endnote w:type="continuationSeparator" w:id="0">
    <w:p w14:paraId="56BD072E" w14:textId="77777777" w:rsidR="00AB3D1A" w:rsidRDefault="00AB3D1A" w:rsidP="00C23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454B9" w14:textId="77777777" w:rsidR="00AB3D1A" w:rsidRDefault="00AB3D1A" w:rsidP="00C23175">
      <w:r>
        <w:separator/>
      </w:r>
    </w:p>
  </w:footnote>
  <w:footnote w:type="continuationSeparator" w:id="0">
    <w:p w14:paraId="07892DDB" w14:textId="77777777" w:rsidR="00AB3D1A" w:rsidRDefault="00AB3D1A" w:rsidP="00C23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3F679A"/>
    <w:rsid w:val="EE3F679A"/>
    <w:rsid w:val="00167358"/>
    <w:rsid w:val="0096445E"/>
    <w:rsid w:val="00AB3D1A"/>
    <w:rsid w:val="00C2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78E9B"/>
  <w15:docId w15:val="{1B03D6E0-3784-4CB9-AB2B-0EC1D885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3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23175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rsid w:val="00C231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23175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瑞@mio_rui</dc:creator>
  <cp:lastModifiedBy>ZHY</cp:lastModifiedBy>
  <cp:revision>3</cp:revision>
  <dcterms:created xsi:type="dcterms:W3CDTF">2022-11-12T21:02:00Z</dcterms:created>
  <dcterms:modified xsi:type="dcterms:W3CDTF">2022-12-2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FDFD8E8A3F71E1315E996F633F26A6DB</vt:lpwstr>
  </property>
</Properties>
</file>